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l table 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Characteristics and outcomes of the 26 fetuses.</w:t>
      </w:r>
    </w:p>
    <w:tbl>
      <w:tblPr>
        <w:tblW w:w="11887" w:type="dxa"/>
        <w:jc w:val="left"/>
        <w:tblInd w:w="-16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900"/>
        <w:gridCol w:w="888"/>
        <w:gridCol w:w="1787"/>
        <w:gridCol w:w="919"/>
        <w:gridCol w:w="1375"/>
        <w:gridCol w:w="1706"/>
        <w:gridCol w:w="1875"/>
        <w:gridCol w:w="1475"/>
      </w:tblGrid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eon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Weeks of birth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ticancer drugs exposure in uter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liver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pgar sco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 min/5 mi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irth weights (g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fant outc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Age at the survey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lications in infants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50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+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50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40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+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38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+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27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>
          <w:trHeight w:val="34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+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  <w:lang w:bidi="ar"/>
              </w:rPr>
              <w:t>THP + Ara-C + G-CSF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29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31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+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x + IM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9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cephalorrhagia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+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5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43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>
          <w:trHeight w:val="32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23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+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19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>
          <w:trHeight w:val="9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+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12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+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66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+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2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56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+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21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+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10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+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69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+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36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+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29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+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 + ID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64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>
          <w:trHeight w:val="323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+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 + ID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60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+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57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+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52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>
          <w:trHeight w:val="90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81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+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0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58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ive/39month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等线;DengXian" w:cs="Times New Roman" w:ascii="Times New Roman" w:hAnsi="Times New Roman"/>
          <w:sz w:val="16"/>
          <w:szCs w:val="16"/>
          <w:lang w:bidi="ar"/>
        </w:rPr>
        <w:t>Abbreviations: CS: cesarean section; SVD: spontaneous vaginal delivery; THP: pirarubicin; Ara-C: cytarabine; G-CSF: recombinant human granulocyte stimulating factor; Dex: dexamethasone; IM: imatinib; ATRA: all-trans retinoic acid; HU: hydroxyurea; MIT: mitoxantrone; ATO: Arsenic Trioxide; Pred: prednisone; IDA: idarubic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kern w:val="2"/>
      <w:sz w:val="18"/>
      <w:szCs w:val="18"/>
    </w:rPr>
  </w:style>
  <w:style w:type="character" w:styleId="Style16">
    <w:name w:val="页脚 字符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12:41:00Z</dcterms:created>
  <dc:creator>wangpeng</dc:creator>
  <dc:description/>
  <cp:keywords/>
  <dc:language>en-US</dc:language>
  <cp:lastModifiedBy>王 鹏</cp:lastModifiedBy>
  <dcterms:modified xsi:type="dcterms:W3CDTF">2021-10-28T04:3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6F2FF236B04BEABFF380105C1773A6</vt:lpwstr>
  </property>
  <property fmtid="{D5CDD505-2E9C-101B-9397-08002B2CF9AE}" pid="3" name="KSOProductBuildVer">
    <vt:lpwstr>2052-11.1.0.10700</vt:lpwstr>
  </property>
</Properties>
</file>